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C683F3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rPr>
          <w:rFonts w:hint="default" w:ascii="Times New Roman" w:hAnsi="Times New Roman" w:eastAsia="Times New Roman" w:cs="Times New Roman"/>
          <w:b/>
          <w:color w:val="auto"/>
          <w:kern w:val="2"/>
          <w:sz w:val="28"/>
          <w:szCs w:val="28"/>
          <w:highlight w:val="none"/>
          <w:lang w:val="en-US" w:eastAsia="de-DE" w:bidi="en-US"/>
          <w14:ligatures w14:val="standardContextual"/>
        </w:rPr>
      </w:pPr>
      <w:r>
        <w:rPr>
          <w:rFonts w:hint="default" w:ascii="Times New Roman" w:hAnsi="Times New Roman" w:eastAsia="Times New Roman" w:cs="Times New Roman"/>
          <w:b/>
          <w:color w:val="auto"/>
          <w:kern w:val="2"/>
          <w:sz w:val="28"/>
          <w:szCs w:val="28"/>
          <w:highlight w:val="none"/>
          <w:lang w:val="en-US" w:eastAsia="de-DE" w:bidi="en-US"/>
          <w14:ligatures w14:val="standardContextual"/>
        </w:rPr>
        <w:t>Secular Trends in Age at Menarche among Han Chinese Females in Shanghai: A Large-Scale Community-Based Study</w:t>
      </w:r>
    </w:p>
    <w:p w14:paraId="17E0FDF0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vertAlign w:val="baseline"/>
        </w:rPr>
      </w:pPr>
    </w:p>
    <w:p w14:paraId="03B6B0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</w:pPr>
      <w:bookmarkStart w:id="0" w:name="OLE_LINK6"/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Xiaoli Xu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Genming Zhao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>, Xing Liu</w:t>
      </w:r>
      <w:bookmarkStart w:id="1" w:name="OLE_LINK4"/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 </w:t>
      </w:r>
      <w:bookmarkStart w:id="2" w:name="OLE_LINK3"/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2</w:t>
      </w:r>
      <w:bookmarkEnd w:id="2"/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>,</w:t>
      </w:r>
      <w:bookmarkEnd w:id="1"/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 </w:t>
      </w:r>
      <w:r>
        <w:rPr>
          <w:rFonts w:hint="eastAsia" w:cs="Times New Roman"/>
          <w:b/>
          <w:bCs/>
          <w:sz w:val="22"/>
          <w:szCs w:val="22"/>
          <w:highlight w:val="none"/>
          <w:lang w:val="en-US" w:eastAsia="zh-CN"/>
        </w:rPr>
        <w:t>Na Wang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Xiaohua Liu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Yonggen Jiang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Qian Peng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Jianhua Shi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5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Yuping Cheng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Mengru He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Dandan He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1,*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, Huilin Xu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1</w:t>
      </w:r>
      <w:r>
        <w:rPr>
          <w:rFonts w:hint="eastAsia" w:cs="Times New Roman"/>
          <w:b/>
          <w:bCs/>
          <w:sz w:val="22"/>
          <w:szCs w:val="22"/>
          <w:highlight w:val="none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*</w:t>
      </w:r>
    </w:p>
    <w:bookmarkEnd w:id="0"/>
    <w:p w14:paraId="5AAC84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1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ab/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 xml:space="preserve">Minhang District Center for Disease Control and Prevention (Minhang District Institute of Health Supervision), Shanghai 201101, China; lisa861227@126.com (X.X.); </w:t>
      </w:r>
    </w:p>
    <w:p w14:paraId="1D7566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2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ab/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 xml:space="preserve">School of Public Health, Fudan University, Shanghai 200032, China; </w:t>
      </w:r>
    </w:p>
    <w:p w14:paraId="2CA723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3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ab/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Songjiang District Center for Disease Control and Prevention</w:t>
      </w:r>
      <w:r>
        <w:rPr>
          <w:rFonts w:hint="eastAsia" w:cs="Times New Roman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 xml:space="preserve">(Songjiang District Institute of Health Supervision), Shanghai 201600, China; </w:t>
      </w:r>
    </w:p>
    <w:p w14:paraId="4D72CE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4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ab/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Jiading District Center for Disease Control and Prevention</w:t>
      </w:r>
      <w:r>
        <w:rPr>
          <w:rFonts w:hint="eastAsia" w:cs="Times New Roman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 xml:space="preserve">(Jiading District Institute of Health Supervision), Shanghai 201800, China; </w:t>
      </w:r>
    </w:p>
    <w:p w14:paraId="636400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5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ab/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Xuhui District Center for Disease Control and Prevention</w:t>
      </w:r>
      <w:r>
        <w:rPr>
          <w:rFonts w:hint="eastAsia" w:cs="Times New Roman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 xml:space="preserve">(Xuhui District Institute of Health Supervision), Shanghai 200237, China; </w:t>
      </w:r>
    </w:p>
    <w:p w14:paraId="5353C7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*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ab/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Correspondence: dandae9@163.com (D.H.)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u w:val="none"/>
        </w:rPr>
        <w:t>iamxuhuilin@163.com</w:t>
      </w:r>
      <w:r>
        <w:rPr>
          <w:rFonts w:hint="eastAsia" w:cs="Times New Roman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(</w:t>
      </w:r>
      <w:r>
        <w:rPr>
          <w:rFonts w:hint="eastAsia" w:cs="Times New Roman"/>
          <w:b w:val="0"/>
          <w:bCs w:val="0"/>
          <w:sz w:val="22"/>
          <w:szCs w:val="22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.</w:t>
      </w:r>
      <w:r>
        <w:rPr>
          <w:rFonts w:hint="eastAsia" w:cs="Times New Roman"/>
          <w:b w:val="0"/>
          <w:bCs w:val="0"/>
          <w:sz w:val="22"/>
          <w:szCs w:val="22"/>
          <w:highlight w:val="none"/>
          <w:lang w:val="en-US" w:eastAsia="zh-CN"/>
        </w:rPr>
        <w:t>X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.);</w:t>
      </w:r>
    </w:p>
    <w:p w14:paraId="3E927C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0221CEA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</w:rPr>
      </w:pPr>
      <w:bookmarkStart w:id="3" w:name="_GoBack"/>
      <w:bookmarkEnd w:id="3"/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Supplementary Table 1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</w:rPr>
        <w:t>Sociodemographic and Anthropometric Characteristics of the Study Population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050"/>
        <w:gridCol w:w="910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950"/>
        <w:gridCol w:w="982"/>
      </w:tblGrid>
      <w:tr w14:paraId="5DF05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2A1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37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764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3897" w:type="pct"/>
            <w:gridSpan w:val="11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7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Birth-year Group</w:t>
            </w:r>
          </w:p>
        </w:tc>
      </w:tr>
      <w:tr w14:paraId="44CC9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49751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05205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907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2-</w:t>
            </w:r>
          </w:p>
          <w:p w14:paraId="5E472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5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485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6-</w:t>
            </w:r>
          </w:p>
          <w:p w14:paraId="64BCA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0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7C0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1-</w:t>
            </w:r>
          </w:p>
          <w:p w14:paraId="60E19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5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871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6-</w:t>
            </w:r>
          </w:p>
          <w:p w14:paraId="44864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0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4BE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1-</w:t>
            </w:r>
          </w:p>
          <w:p w14:paraId="09351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5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4F5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6-</w:t>
            </w:r>
          </w:p>
          <w:p w14:paraId="02E5B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0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CE0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1-</w:t>
            </w:r>
          </w:p>
          <w:p w14:paraId="3C7C2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5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570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6-</w:t>
            </w:r>
          </w:p>
          <w:p w14:paraId="68E83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AB5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1-</w:t>
            </w:r>
          </w:p>
          <w:p w14:paraId="2D867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5</w:t>
            </w:r>
          </w:p>
        </w:tc>
        <w:tc>
          <w:tcPr>
            <w:tcW w:w="3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BB6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6-</w:t>
            </w:r>
          </w:p>
          <w:p w14:paraId="4977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AE3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1-</w:t>
            </w:r>
          </w:p>
          <w:p w14:paraId="295D7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</w:tr>
      <w:tr w14:paraId="14FA8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7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individual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B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D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8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5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F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C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D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F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0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A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D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3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</w:t>
            </w:r>
          </w:p>
        </w:tc>
      </w:tr>
      <w:tr w14:paraId="1DF04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F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ge at baseline (years old)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7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51, 6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E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72, 7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0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68, 7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D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63, 6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8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58, 6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1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3, 5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0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48, 5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F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43, 4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4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38, 4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4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33, 3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E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28, 3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9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3, 26)</w:t>
            </w:r>
          </w:p>
        </w:tc>
      </w:tr>
      <w:tr w14:paraId="6E7D4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DD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al attainme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F4B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26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45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5E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48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1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15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4A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99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9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3C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43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91B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2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Primary school or belo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5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71 (38.9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B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4 (78.9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7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5 (64.6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E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7 (61.6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7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8 (40.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E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2 (20.9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0 (27.4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1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 (14.9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1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7.0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5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2.1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.2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3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.35)</w:t>
            </w:r>
          </w:p>
        </w:tc>
      </w:tr>
      <w:tr w14:paraId="0E2A9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C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Junior high schoo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A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83 (36.1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8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 (13.6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B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7 (20.5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D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6 (27.2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6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0 (33.3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7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8 (58.8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C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4 (57.7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6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4 (5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4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 (33.7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A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 (15.6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8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9.3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C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5.95)</w:t>
            </w:r>
          </w:p>
        </w:tc>
      </w:tr>
      <w:tr w14:paraId="34112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8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enior high school or abo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2 (24.8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A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7.3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2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 (14.8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 (11.1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E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3 (26.3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F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4 (20.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A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9 (14.8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7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 (33.0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9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7 (59.2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D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9 (82.1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E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1 (89.4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3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 (92.70)</w:t>
            </w:r>
          </w:p>
        </w:tc>
      </w:tr>
      <w:tr w14:paraId="470F3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5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rm birt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4E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54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6F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D2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0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FD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4B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52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4C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46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28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09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7E8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7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9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19 (70.6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2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0 (64.5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B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8 (67.8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8 (66.8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0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4 (68.0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F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5 (69.7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8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9 (71.7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6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9 (77.9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D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4 (83.0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1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1 (84.5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E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3 (83.4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2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 (85.95)</w:t>
            </w:r>
          </w:p>
        </w:tc>
      </w:tr>
      <w:tr w14:paraId="43128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3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B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9 (3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2.4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5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 (2.6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D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 (3.2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6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 (2.9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8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 (2.9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7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 (2.5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1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2.8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3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3.1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0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(5.4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C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5.3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5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5.40)</w:t>
            </w:r>
          </w:p>
        </w:tc>
      </w:tr>
      <w:tr w14:paraId="2BACA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F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6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88 (26.2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A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 (33.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7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4 (29.5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6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2 (29.8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3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2 (28.9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A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3 (27.3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C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 (25.7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0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 (19.2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C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 (13.7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5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10.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5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 (11.1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9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8.65)</w:t>
            </w:r>
          </w:p>
        </w:tc>
      </w:tr>
      <w:tr w14:paraId="181D7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83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41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54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81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1F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70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7F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BE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4A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93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69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A1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F7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B65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F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maining individuals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8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E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0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D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F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3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1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C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D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1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6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</w:t>
            </w:r>
          </w:p>
        </w:tc>
      </w:tr>
      <w:tr w14:paraId="7FAA3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1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* (cm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3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50 (152.50, 160.2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3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.00 (147.42, 155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F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33 (149.50, 157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E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00 (151.50, 159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00 (152.20, 160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3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50 (154.00, 161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E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00 (154.90, 162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2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00 (154.70, 162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0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.00 (156.00, 163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3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00 (156.18, 163.5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9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20 (157.00, 164.4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C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00 (157.00, 165.00)</w:t>
            </w:r>
          </w:p>
        </w:tc>
      </w:tr>
      <w:tr w14:paraId="3048B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A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eight* (k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A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0 (52.80, 64.0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9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50 (50.33, 62.2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0 (52.00, 64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D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0 (53.00, 64.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E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0 (53.20, 64.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4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0 (54.00, 64.9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5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70 (53.31, 64.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4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67 (52.60, 63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D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0 (52.00, 62.2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8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8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1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9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5 (49.90, 62.6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B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0 (48.50, 63.00)</w:t>
            </w:r>
          </w:p>
        </w:tc>
      </w:tr>
      <w:tr w14:paraId="096DE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D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* (kg/m</w:t>
            </w:r>
            <w:r>
              <w:rPr>
                <w:rStyle w:val="10"/>
                <w:rFonts w:eastAsia="宋体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E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6 (21.73, 26.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9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9 (22.31, 27.1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8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4 (22.31, 26.9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5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4 (22.23, 26.4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0 (22.06, 26.1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6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0 (21.87, 25.9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8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2 (21.63, 25.5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5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7 (21.20, 24.9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3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0 (20.54, 24.6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3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0 (20.02, 23.9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B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0 (19.57, 23.9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A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1 (19.07, 23.83)</w:t>
            </w:r>
          </w:p>
        </w:tc>
      </w:tr>
      <w:tr w14:paraId="22E8A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D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weight/obesity status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8F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B5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3A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E2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D7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D9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2E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C0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4B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7D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4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EB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350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8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35 (46.9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D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 (54.6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3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7 (56.2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F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6 (53.0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4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3 (50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9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4 (47.1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0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7 (41.6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9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 (36.1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 (30.3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8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24.4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1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 (24.6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1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 (24.19)</w:t>
            </w:r>
          </w:p>
        </w:tc>
      </w:tr>
      <w:tr w14:paraId="07973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E22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A4C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58 (53.03)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65A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 (45.32)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945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1 (43.78)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E5F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0 (46.97)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C01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3 (50.00)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377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6 (52.81)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18C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3 (58.32)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C4C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4 (63.82)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D16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6 (69.68)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ED9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 (75.57)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AF8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 (75.34)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A34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 (75.81)</w:t>
            </w:r>
          </w:p>
        </w:tc>
      </w:tr>
      <w:tr w14:paraId="3AD83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A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data was displayed in terms of frequency </w:t>
            </w:r>
            <w:r>
              <w:rPr>
                <w:rStyle w:val="11"/>
                <w:rFonts w:eastAsia="宋体"/>
                <w:sz w:val="20"/>
                <w:szCs w:val="20"/>
                <w:lang w:val="en-US" w:eastAsia="zh-CN" w:bidi="ar"/>
              </w:rPr>
              <w:t>(%), mean ± </w:t>
            </w:r>
            <w:r>
              <w:rPr>
                <w:rStyle w:val="12"/>
                <w:rFonts w:eastAsia="宋体"/>
                <w:sz w:val="20"/>
                <w:szCs w:val="20"/>
                <w:lang w:val="en-US" w:eastAsia="zh-CN" w:bidi="ar"/>
              </w:rPr>
              <w:t>SD</w:t>
            </w:r>
            <w:r>
              <w:rPr>
                <w:rStyle w:val="11"/>
                <w:rFonts w:eastAsia="宋体"/>
                <w:sz w:val="20"/>
                <w:szCs w:val="20"/>
                <w:lang w:val="en-US" w:eastAsia="zh-CN" w:bidi="ar"/>
              </w:rPr>
              <w:t xml:space="preserve"> or 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n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Q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. * 1,703 individuals with missing or implausible anthropometric data.</w:t>
            </w:r>
          </w:p>
        </w:tc>
      </w:tr>
    </w:tbl>
    <w:p w14:paraId="75A054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EE"/>
    <w:family w:val="roman"/>
    <w:pitch w:val="default"/>
    <w:sig w:usb0="E0000287" w:usb1="40000013" w:usb2="00000000" w:usb3="00000000" w:csb0="2000019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yNjQwODQ4NTY3YzdkZDgyMTExMGU5ZTE5MGUzNzEifQ=="/>
    <w:docVar w:name="KSO_WPS_MARK_KEY" w:val="8274d28b-801a-41d4-b3ac-9753c726058e"/>
  </w:docVars>
  <w:rsids>
    <w:rsidRoot w:val="46C80A2E"/>
    <w:rsid w:val="007B1976"/>
    <w:rsid w:val="00B2631C"/>
    <w:rsid w:val="00BE32F3"/>
    <w:rsid w:val="012A5CD9"/>
    <w:rsid w:val="01680B0A"/>
    <w:rsid w:val="02066218"/>
    <w:rsid w:val="0241354C"/>
    <w:rsid w:val="03B409DD"/>
    <w:rsid w:val="043512EE"/>
    <w:rsid w:val="046913CA"/>
    <w:rsid w:val="04CA65E2"/>
    <w:rsid w:val="065564A8"/>
    <w:rsid w:val="06B119B0"/>
    <w:rsid w:val="084A0BAD"/>
    <w:rsid w:val="086A5B0F"/>
    <w:rsid w:val="087566B7"/>
    <w:rsid w:val="09465165"/>
    <w:rsid w:val="094B004F"/>
    <w:rsid w:val="09FD0A3A"/>
    <w:rsid w:val="0A3E36F7"/>
    <w:rsid w:val="0B8D5292"/>
    <w:rsid w:val="0D1D3A97"/>
    <w:rsid w:val="0E9071C2"/>
    <w:rsid w:val="0F476BAA"/>
    <w:rsid w:val="0F69693F"/>
    <w:rsid w:val="0F7F6343"/>
    <w:rsid w:val="10225E8B"/>
    <w:rsid w:val="109A7BCB"/>
    <w:rsid w:val="10B65D95"/>
    <w:rsid w:val="10EA1EE2"/>
    <w:rsid w:val="119165F3"/>
    <w:rsid w:val="124318AA"/>
    <w:rsid w:val="12F708E7"/>
    <w:rsid w:val="13FF1D23"/>
    <w:rsid w:val="14145F36"/>
    <w:rsid w:val="15206B76"/>
    <w:rsid w:val="1546783B"/>
    <w:rsid w:val="1618304E"/>
    <w:rsid w:val="165247B2"/>
    <w:rsid w:val="16B27005"/>
    <w:rsid w:val="16D1700E"/>
    <w:rsid w:val="1763479D"/>
    <w:rsid w:val="17740758"/>
    <w:rsid w:val="1B642891"/>
    <w:rsid w:val="1B843D18"/>
    <w:rsid w:val="1C9C4A54"/>
    <w:rsid w:val="1CD22153"/>
    <w:rsid w:val="1D0E44E1"/>
    <w:rsid w:val="1D8541CC"/>
    <w:rsid w:val="1E5037DD"/>
    <w:rsid w:val="1E8D2D8C"/>
    <w:rsid w:val="20FE2069"/>
    <w:rsid w:val="212E3868"/>
    <w:rsid w:val="222075E8"/>
    <w:rsid w:val="24D32F62"/>
    <w:rsid w:val="24D97B6F"/>
    <w:rsid w:val="262A1F68"/>
    <w:rsid w:val="26EC030B"/>
    <w:rsid w:val="27734537"/>
    <w:rsid w:val="27AC73AB"/>
    <w:rsid w:val="284617D9"/>
    <w:rsid w:val="287C3278"/>
    <w:rsid w:val="28A569C3"/>
    <w:rsid w:val="2A3D38E0"/>
    <w:rsid w:val="2A9F5694"/>
    <w:rsid w:val="2ABC1581"/>
    <w:rsid w:val="2AF23A16"/>
    <w:rsid w:val="2B6F32B8"/>
    <w:rsid w:val="2D8371E6"/>
    <w:rsid w:val="2EA476BA"/>
    <w:rsid w:val="2EA4771D"/>
    <w:rsid w:val="2EFA37AF"/>
    <w:rsid w:val="301D32E3"/>
    <w:rsid w:val="33160FD7"/>
    <w:rsid w:val="33812D79"/>
    <w:rsid w:val="357B79DA"/>
    <w:rsid w:val="36B9188B"/>
    <w:rsid w:val="38C84008"/>
    <w:rsid w:val="39AB57E6"/>
    <w:rsid w:val="3C017F5D"/>
    <w:rsid w:val="3F941C20"/>
    <w:rsid w:val="417C1684"/>
    <w:rsid w:val="42010CB6"/>
    <w:rsid w:val="4285790E"/>
    <w:rsid w:val="42AC6666"/>
    <w:rsid w:val="42EB5DDF"/>
    <w:rsid w:val="43066FAD"/>
    <w:rsid w:val="46C80A2E"/>
    <w:rsid w:val="472A2E92"/>
    <w:rsid w:val="48853E42"/>
    <w:rsid w:val="48972614"/>
    <w:rsid w:val="48AA360B"/>
    <w:rsid w:val="495E1055"/>
    <w:rsid w:val="49813B94"/>
    <w:rsid w:val="4A851D59"/>
    <w:rsid w:val="4D61523E"/>
    <w:rsid w:val="4E5C1022"/>
    <w:rsid w:val="4E962786"/>
    <w:rsid w:val="4FE30893"/>
    <w:rsid w:val="503F0BFC"/>
    <w:rsid w:val="52CD6993"/>
    <w:rsid w:val="55090DB2"/>
    <w:rsid w:val="56081B61"/>
    <w:rsid w:val="56D75651"/>
    <w:rsid w:val="56D774FE"/>
    <w:rsid w:val="57C20E8A"/>
    <w:rsid w:val="57E0285A"/>
    <w:rsid w:val="583860B7"/>
    <w:rsid w:val="5844018D"/>
    <w:rsid w:val="58D2706F"/>
    <w:rsid w:val="5AB80AB5"/>
    <w:rsid w:val="5B1672C9"/>
    <w:rsid w:val="5B453E03"/>
    <w:rsid w:val="5B590DC3"/>
    <w:rsid w:val="5BC621D1"/>
    <w:rsid w:val="5D1257AE"/>
    <w:rsid w:val="5DBF70F0"/>
    <w:rsid w:val="5DE476A7"/>
    <w:rsid w:val="5F0D5BBC"/>
    <w:rsid w:val="5F3123DC"/>
    <w:rsid w:val="601D5B4B"/>
    <w:rsid w:val="604F4E8B"/>
    <w:rsid w:val="60EF5D26"/>
    <w:rsid w:val="61880654"/>
    <w:rsid w:val="628911A0"/>
    <w:rsid w:val="651144BD"/>
    <w:rsid w:val="6516510E"/>
    <w:rsid w:val="66A501DE"/>
    <w:rsid w:val="67550FD9"/>
    <w:rsid w:val="67FB4C6E"/>
    <w:rsid w:val="68410159"/>
    <w:rsid w:val="68AE2AB5"/>
    <w:rsid w:val="6B644471"/>
    <w:rsid w:val="6C5D1EFD"/>
    <w:rsid w:val="6D8C142E"/>
    <w:rsid w:val="6E3E3B2E"/>
    <w:rsid w:val="70A11939"/>
    <w:rsid w:val="72684737"/>
    <w:rsid w:val="72916C3D"/>
    <w:rsid w:val="74CC22DD"/>
    <w:rsid w:val="783C5BE7"/>
    <w:rsid w:val="78915BE9"/>
    <w:rsid w:val="793F4A83"/>
    <w:rsid w:val="79921C19"/>
    <w:rsid w:val="79F82B08"/>
    <w:rsid w:val="7A0946AF"/>
    <w:rsid w:val="7AEC7F8E"/>
    <w:rsid w:val="7C647170"/>
    <w:rsid w:val="7C80267F"/>
    <w:rsid w:val="7DCF4ABD"/>
    <w:rsid w:val="7F0F3B72"/>
    <w:rsid w:val="7FE5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styleId="6">
    <w:name w:val="annotation reference"/>
    <w:qFormat/>
    <w:uiPriority w:val="0"/>
    <w:rPr>
      <w:sz w:val="21"/>
      <w:szCs w:val="21"/>
    </w:rPr>
  </w:style>
  <w:style w:type="character" w:customStyle="1" w:styleId="7">
    <w:name w:val="font1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8">
    <w:name w:val="font21"/>
    <w:basedOn w:val="4"/>
    <w:qFormat/>
    <w:uiPriority w:val="0"/>
    <w:rPr>
      <w:rFonts w:hint="eastAsia" w:ascii="宋体" w:hAnsi="宋体" w:eastAsia="宋体" w:cs="宋体"/>
      <w:b/>
      <w:bCs/>
      <w:i/>
      <w:iCs/>
      <w:color w:val="000000"/>
      <w:sz w:val="22"/>
      <w:szCs w:val="22"/>
      <w:u w:val="none"/>
    </w:rPr>
  </w:style>
  <w:style w:type="paragraph" w:customStyle="1" w:styleId="9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2"/>
      <w:sz w:val="18"/>
      <w:lang w:val="en-US" w:eastAsia="zh-CN" w:bidi="en-US"/>
      <w14:ligatures w14:val="standardContextual"/>
    </w:rPr>
  </w:style>
  <w:style w:type="character" w:customStyle="1" w:styleId="10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  <w:style w:type="character" w:customStyle="1" w:styleId="11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12">
    <w:name w:val="font3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5</Words>
  <Characters>3293</Characters>
  <Lines>0</Lines>
  <Paragraphs>0</Paragraphs>
  <TotalTime>12</TotalTime>
  <ScaleCrop>false</ScaleCrop>
  <LinksUpToDate>false</LinksUpToDate>
  <CharactersWithSpaces>369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2:49:00Z</dcterms:created>
  <dc:creator>Lisa</dc:creator>
  <cp:lastModifiedBy>Lisa</cp:lastModifiedBy>
  <dcterms:modified xsi:type="dcterms:W3CDTF">2025-07-20T09:4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685763778B140CE870D121BB69A8DDA_11</vt:lpwstr>
  </property>
  <property fmtid="{D5CDD505-2E9C-101B-9397-08002B2CF9AE}" pid="4" name="KSOTemplateDocerSaveRecord">
    <vt:lpwstr>eyJoZGlkIjoiYWJmNTAxYTA0NTllZTU0OWY5NWY0MWNlMzBjNGU2OTYiLCJ1c2VySWQiOiI2OTA2OTQzNjEifQ==</vt:lpwstr>
  </property>
</Properties>
</file>